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1E4" w:rsidRPr="008411E4" w:rsidRDefault="00FD29A6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proofErr w:type="gramStart"/>
      <w:r w:rsidRPr="00C67BD9">
        <w:rPr>
          <w:rFonts w:ascii="Arial" w:hAnsi="Arial" w:cs="Arial"/>
          <w:b/>
          <w:sz w:val="20"/>
          <w:szCs w:val="20"/>
        </w:rPr>
        <w:t>Table S</w:t>
      </w:r>
      <w:r w:rsidR="00C67BD9" w:rsidRPr="00C67BD9">
        <w:rPr>
          <w:rFonts w:ascii="Arial" w:hAnsi="Arial" w:cs="Arial"/>
          <w:b/>
          <w:sz w:val="20"/>
          <w:szCs w:val="20"/>
        </w:rPr>
        <w:t>5</w:t>
      </w:r>
      <w:r w:rsidR="00477550" w:rsidRPr="008411E4">
        <w:rPr>
          <w:rFonts w:ascii="Arial" w:hAnsi="Arial" w:cs="Arial"/>
          <w:sz w:val="20"/>
          <w:szCs w:val="20"/>
        </w:rPr>
        <w:t>: Genomic co</w:t>
      </w:r>
      <w:r w:rsidR="00C67BD9">
        <w:rPr>
          <w:rFonts w:ascii="Arial" w:hAnsi="Arial" w:cs="Arial"/>
          <w:sz w:val="20"/>
          <w:szCs w:val="20"/>
        </w:rPr>
        <w:t>-</w:t>
      </w:r>
      <w:r w:rsidR="00477550" w:rsidRPr="008411E4">
        <w:rPr>
          <w:rFonts w:ascii="Arial" w:hAnsi="Arial" w:cs="Arial"/>
          <w:sz w:val="20"/>
          <w:szCs w:val="20"/>
        </w:rPr>
        <w:t>or</w:t>
      </w:r>
      <w:r w:rsidR="00C67BD9">
        <w:rPr>
          <w:rFonts w:ascii="Arial" w:hAnsi="Arial" w:cs="Arial"/>
          <w:sz w:val="20"/>
          <w:szCs w:val="20"/>
        </w:rPr>
        <w:t xml:space="preserve">dinates of the 442 </w:t>
      </w:r>
      <w:proofErr w:type="spellStart"/>
      <w:r w:rsidR="00C67BD9">
        <w:rPr>
          <w:rFonts w:ascii="Arial" w:hAnsi="Arial" w:cs="Arial"/>
          <w:sz w:val="20"/>
          <w:szCs w:val="20"/>
        </w:rPr>
        <w:t>lncRNA</w:t>
      </w:r>
      <w:proofErr w:type="spellEnd"/>
      <w:r w:rsidR="00C67BD9">
        <w:rPr>
          <w:rFonts w:ascii="Arial" w:hAnsi="Arial" w:cs="Arial"/>
          <w:sz w:val="20"/>
          <w:szCs w:val="20"/>
        </w:rPr>
        <w:t xml:space="preserve"> transcripts identified in this study.</w:t>
      </w:r>
      <w:proofErr w:type="gramEnd"/>
    </w:p>
    <w:p w:rsidR="00477550" w:rsidRPr="008411E4" w:rsidRDefault="00477550">
      <w:pPr>
        <w:rPr>
          <w:rFonts w:ascii="Arial" w:hAnsi="Arial" w:cs="Arial"/>
          <w:sz w:val="20"/>
          <w:szCs w:val="20"/>
        </w:rPr>
      </w:pPr>
    </w:p>
    <w:tbl>
      <w:tblPr>
        <w:tblW w:w="714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828"/>
        <w:gridCol w:w="1907"/>
        <w:gridCol w:w="1170"/>
        <w:gridCol w:w="1283"/>
      </w:tblGrid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S.No</w:t>
            </w:r>
            <w:proofErr w:type="spellEnd"/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RNA</w:t>
            </w:r>
            <w:proofErr w:type="spellEnd"/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 xml:space="preserve"> ID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omosom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Start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Stop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L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01255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01289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L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4611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4636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L_0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28453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28483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L_00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991114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991144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L_00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665330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665371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L_00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Zv9_scaffold354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0680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0705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L_00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69695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69718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L_00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02235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02258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L_00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50172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55131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L_0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311422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315672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L_01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34406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7642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L_01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711907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715360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BrBl_00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535809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535834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2056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2131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BrBl_0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179732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179974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674344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674432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05893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05972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0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Zv9_scaffold349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501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559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0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41489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41554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0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81820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837389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0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59364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67730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0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85763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85816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0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44583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48984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BrBl_00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08415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08447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222200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222258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1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322842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322884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1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0074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874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1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150775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150820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1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436219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436278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BrBl_00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327095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327132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1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461905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461942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BrBl_00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50659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50702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1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625886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625928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1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Zv9_NA73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59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97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1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23284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23321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BrBl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56627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56648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1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27962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27995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2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92328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92361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2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791020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791051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2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61221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61255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2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880204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884661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2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Zv9_scaffold348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616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649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lastRenderedPageBreak/>
              <w:t>4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2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909314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909346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2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624886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624924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2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51994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52024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2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47686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47715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2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682737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682783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3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87400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87426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3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10582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10613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3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072095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072127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BrBl_00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19285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19310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3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34638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34700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3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739991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740021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3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6954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6979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3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798918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798955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3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50091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50122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3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379840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386274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3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55119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60338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4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556233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556259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4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194962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195116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4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793029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793272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4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Zv9_NA49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97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21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BrBl_00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59506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59533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4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5350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5381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4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31001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42123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4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51164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51185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BrBl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23815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24369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4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16254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16275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Br_04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931231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931252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3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318866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318933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1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157539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157604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Bl_0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818911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818974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3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Zv9_NA77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703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763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Bl_00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41514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53167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3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2685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2734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3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457357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457404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Bl_00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75372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75504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0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672042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672085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2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039509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039552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1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754344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754386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4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65384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65424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1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829341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829377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3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82948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82982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2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36302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36336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2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2643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2675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3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29998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30029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lastRenderedPageBreak/>
              <w:t>8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Bl_00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02950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02998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Bl_00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50625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50671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2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81820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837389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2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010033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010062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Bl_0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99238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99280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89955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90021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3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964059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964086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0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950011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950050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2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82914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85192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4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14321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14359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2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52227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52253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770530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770555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594996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595074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0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1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34733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34777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0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3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976779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976841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0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l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32469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32493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0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Bl_00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3581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4662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0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1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980079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980135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0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l_0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Zv9_scaffold34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897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927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0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Bl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457137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457205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0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2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14075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14402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0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0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45266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45287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0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2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503359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503400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0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07652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07673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3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359459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359497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9621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9649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2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52121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52144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Bl_00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684943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685000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Bl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390494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390516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l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Zv9_NA17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8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44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1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Zv9_NA6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7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2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0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87653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87688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l_00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098821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098841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2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1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452890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452946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2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3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66074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66094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2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0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81699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81735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2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1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Zv9_NA58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981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001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2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MBr_01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76462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76494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2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M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410624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410648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2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M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37048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37074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2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M_0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505760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505785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2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M_00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76466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76488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2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MBrBl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40168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40222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Br_00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94766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94808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lastRenderedPageBreak/>
              <w:t>13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MBrBl_00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346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384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MBr_0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541413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542156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MBr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315963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315997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Br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12553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12605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MBrBl_00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45973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46003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MBr_00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25948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25977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Bl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Zv9_NA8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47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75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Br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30450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47674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Br_00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659486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659512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Br_00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10300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10325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MBrBl_00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463004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463062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MBrBl_00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0421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0448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MBrBl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342820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342872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BrBl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4002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4044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MBrBl_0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575728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576586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MBr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52726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52771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Bl_0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194002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194042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Bl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41578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41605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L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881721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882297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L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37206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38997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Br_0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06951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06992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MBr_00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472475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472531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3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12730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12802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1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66033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66101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Bl_02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010951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011018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3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6077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6143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BrBl_00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538972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540670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5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799246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799299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2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89280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89330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6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_01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65581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66686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6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2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661232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661281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6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6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571531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571578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6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_00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70619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70667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6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2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23787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23834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6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_00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665265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665345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6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l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66929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66974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6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0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27807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27851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6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Br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87991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88035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6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_01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247819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247863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1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819402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819445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2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02896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02939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3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946772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946842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_01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7930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8027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_01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342907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343000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lastRenderedPageBreak/>
              <w:t>17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Bl_0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3779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8141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l_00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24651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24687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2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905535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905571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2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90998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91033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2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77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12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1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653732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653789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633951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633984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1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598853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598886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_01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17054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17148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_00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010288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010340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_0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503282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503333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3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56745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56837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BrBl_00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666699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666791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0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35187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36327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77792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77822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2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14532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14670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_01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668157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668185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_01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69292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70145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Br_0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34058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34118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3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22742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22802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l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Zv9_NA38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532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608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094771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094797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4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82529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82604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5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66564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66622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BrBl_00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2580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2709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95213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95267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2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83297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83321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l_0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584416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585550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3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19648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19737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1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154421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154457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_0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53025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62001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l_01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78796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78818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1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125683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125730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3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745854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745925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_01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80762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80784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0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239235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239268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0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18536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18569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Bl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93021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93054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Bl_01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50215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50268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_00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Zv9_NA73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5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6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_00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91648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91668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Bl_0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62156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62196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2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40704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40781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1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53744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53791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lastRenderedPageBreak/>
              <w:t>21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l_01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96524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96552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2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69026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69099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1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987170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987216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Bl_01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81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08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l_00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28378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28405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5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212212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212279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1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503378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503404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l_00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22396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22438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_00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315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356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_00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92889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92915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_00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048907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048939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3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Bl_00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19803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19843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3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l_0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837955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837995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3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0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99247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99294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3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2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37508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37548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3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Bl_01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41896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41928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3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l_01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11128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11152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3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2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422966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423005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3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1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59758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59847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3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2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409563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427378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3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1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577835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577908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131793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144607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_02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80693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80752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l_01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82043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82087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BrBl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79386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79462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1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91578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91621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92808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92831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0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34185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34240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2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434671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438109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0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34146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37490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l_0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4855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4891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5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l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682040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682063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5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l_00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67539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67568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5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Bl_01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589048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589071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5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4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80310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80381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5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1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88240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88287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5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2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41654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42349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5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Bl_0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14205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14227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5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_0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452981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453003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5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6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90356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90405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5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_01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916801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916842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6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6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467766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474904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6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_01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358786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358836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6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4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583774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583833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lastRenderedPageBreak/>
              <w:t>26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_01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69107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69132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6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980590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980629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6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3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22491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22539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6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l_01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36615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36677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6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4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73523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73551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6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2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920689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920716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6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0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841171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841199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76162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76229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3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Zv9_NA23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9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51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10325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10379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Bl_01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56518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56541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4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6283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6305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3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30994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31054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4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302714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304429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_02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11514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29052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5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1623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1664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l_01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890769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890797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8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_02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5754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5794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8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1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63609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63637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8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2236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2279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8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BrBl_00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485937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485982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8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Bl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85503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85563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8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6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09923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09968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8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3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89324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89358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8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2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61056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61093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8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Bl_00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7239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7269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8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0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89300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97406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Br_00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08022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08081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_01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36020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36369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0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50209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50375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l_00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543452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543512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1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740582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740624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l_0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721318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722802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1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80586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80653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2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006248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006276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0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905189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905222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1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806163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815170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2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Zv9_scaffold34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193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229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l_00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3299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3339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2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33500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33543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Bl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68291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68323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1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Zv9_NA1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166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212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l_00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03069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03102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Bl_00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03580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03627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lastRenderedPageBreak/>
              <w:t>30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3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734843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734920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1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12928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12982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3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16419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16483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1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99105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99133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l_0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28790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28813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H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85770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86015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5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445514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445600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Bl_00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76991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77025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l_01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40170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40206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3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Zv9_NA93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26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64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2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53083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53116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2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565152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565177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H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12661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12692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_0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36512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36560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6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389493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389614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85232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92363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1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811290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811323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2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72967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73003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2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335396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335418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5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791863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791904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Bl_01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60976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61012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4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Zv9_scaffold354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388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471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BrBl_0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524226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524373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l_01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559737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560821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2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011356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011427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1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24544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24577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BrBl_00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97425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897458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3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18012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18041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l_00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16266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16297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_01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632027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632069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32370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32413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3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60934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60963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H_0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38161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38193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4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l_01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683282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683308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4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2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29427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29457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4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H_00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335578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335599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4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3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6914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7053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4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67928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68013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4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0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48521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50065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4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1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77710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77772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4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l_01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780058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780087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4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Bl_02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782733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782761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4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3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81221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81251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5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l_01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30809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30840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lastRenderedPageBreak/>
              <w:t>35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Bl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726049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726077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5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2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21295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21323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5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Bl_00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354488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354519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5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l_00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06472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06500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5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l_01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71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97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5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l_0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85841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85869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5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_0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28058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28224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5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4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957090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957132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5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l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812624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812647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6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l_00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55777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55802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6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BrBl_00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79585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779615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6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_01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92591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992614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6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6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18569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18594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6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3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77491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77519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6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2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966274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966306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6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H_00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67480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67504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6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H_00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88721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88746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6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l_01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86407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86431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6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H_00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Zv9_scaffold35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977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030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7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l_01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161045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161069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7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Bl_01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939301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939327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7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5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43611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43871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7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1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12697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012723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7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Bl_01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917296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917320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7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5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Zv9_NA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659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690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7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3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234304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234353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7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0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87544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87570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7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H_00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552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4576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7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l_00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532150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532213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l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421539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421579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2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07903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407931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l_01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378275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378298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_00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625475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625496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Bl_00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2677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2702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_00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286750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286772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1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6523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27599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0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22433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22454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H_00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90569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90609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631992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632022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9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0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606908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606966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9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5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77850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77875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9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Bl_01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0742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0763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9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4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34097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34120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9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_01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320110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320452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lastRenderedPageBreak/>
              <w:t>39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4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53309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53336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9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0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137173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137198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9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3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316594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316644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9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596384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596413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9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l_01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618800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623673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l_01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04481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04503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l_00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Zv9_scaffold345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6087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6118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H_0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28619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28643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_01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90274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890298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l_00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68477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68501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l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37980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38009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0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653915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653956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3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22900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727081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471515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471539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0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l_00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12692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212716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1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BrBl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274094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274114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1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Bl_005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06010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06030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1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0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82155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821857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1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3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315435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327208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1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85651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85678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1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l_00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44085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441143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1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l_01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18890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18918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1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H_01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54326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543469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1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r_02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242959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242979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1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49358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49527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5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20736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120767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Br_00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49358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749527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H_01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871307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871336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BrBl_0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397574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417087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l_01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2227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92249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H_01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49677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1496985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43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306891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307078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3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28172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1281998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1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564179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564204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2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Bl_02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624939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624966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3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6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423521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423558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3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4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5062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26103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3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l_007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96613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96664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3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l_009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18845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518867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3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l_00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41171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6412034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3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500501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5066751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3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_00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913105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5916859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3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_016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61130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3611542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3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0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364404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364437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lastRenderedPageBreak/>
              <w:t>43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_00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001444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0014686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4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_008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61951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161995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41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LMBrBl_061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39986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0400150</w:t>
            </w:r>
          </w:p>
        </w:tc>
      </w:tr>
      <w:tr w:rsidR="00477550" w:rsidRPr="008411E4" w:rsidTr="008411E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44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77550" w:rsidRPr="008411E4" w:rsidRDefault="00636A34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lnc</w:t>
            </w:r>
            <w:r w:rsidR="00477550"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HMBrBl_03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chr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53215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7550" w:rsidRPr="008411E4" w:rsidRDefault="00477550" w:rsidP="008411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8411E4">
              <w:rPr>
                <w:rFonts w:ascii="Arial" w:eastAsia="Times New Roman" w:hAnsi="Arial" w:cs="Arial"/>
                <w:color w:val="000000"/>
                <w:sz w:val="20"/>
                <w:szCs w:val="20"/>
                <w:lang w:val="en-IN" w:eastAsia="en-IN"/>
              </w:rPr>
              <w:t>3896406</w:t>
            </w:r>
          </w:p>
        </w:tc>
      </w:tr>
    </w:tbl>
    <w:p w:rsidR="00477550" w:rsidRPr="008411E4" w:rsidRDefault="00477550">
      <w:pPr>
        <w:rPr>
          <w:rFonts w:ascii="Arial" w:hAnsi="Arial" w:cs="Arial"/>
          <w:sz w:val="20"/>
          <w:szCs w:val="20"/>
        </w:rPr>
      </w:pPr>
    </w:p>
    <w:sectPr w:rsidR="00477550" w:rsidRPr="008411E4" w:rsidSect="00F34A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77550"/>
    <w:rsid w:val="000042BB"/>
    <w:rsid w:val="000233D3"/>
    <w:rsid w:val="00024C28"/>
    <w:rsid w:val="00031F79"/>
    <w:rsid w:val="00032F6D"/>
    <w:rsid w:val="00044DEC"/>
    <w:rsid w:val="00047B38"/>
    <w:rsid w:val="00054D80"/>
    <w:rsid w:val="00056776"/>
    <w:rsid w:val="00057014"/>
    <w:rsid w:val="00060DAA"/>
    <w:rsid w:val="000775E5"/>
    <w:rsid w:val="00081DC4"/>
    <w:rsid w:val="00081FDD"/>
    <w:rsid w:val="00083A54"/>
    <w:rsid w:val="00090B9A"/>
    <w:rsid w:val="000923F9"/>
    <w:rsid w:val="00094E1B"/>
    <w:rsid w:val="000A598B"/>
    <w:rsid w:val="000A666A"/>
    <w:rsid w:val="000A68DC"/>
    <w:rsid w:val="000B4045"/>
    <w:rsid w:val="000B6B6B"/>
    <w:rsid w:val="000D32CD"/>
    <w:rsid w:val="000D5807"/>
    <w:rsid w:val="000E5BFB"/>
    <w:rsid w:val="000E6745"/>
    <w:rsid w:val="000F3752"/>
    <w:rsid w:val="000F712E"/>
    <w:rsid w:val="00124604"/>
    <w:rsid w:val="00125F42"/>
    <w:rsid w:val="001413D3"/>
    <w:rsid w:val="001419AB"/>
    <w:rsid w:val="001438F0"/>
    <w:rsid w:val="00145B4E"/>
    <w:rsid w:val="00166153"/>
    <w:rsid w:val="00174D24"/>
    <w:rsid w:val="001A75ED"/>
    <w:rsid w:val="001B1728"/>
    <w:rsid w:val="001C0BDB"/>
    <w:rsid w:val="001C207D"/>
    <w:rsid w:val="001C370E"/>
    <w:rsid w:val="001C5EC2"/>
    <w:rsid w:val="001F1CC8"/>
    <w:rsid w:val="001F4354"/>
    <w:rsid w:val="00201C0C"/>
    <w:rsid w:val="00202B8A"/>
    <w:rsid w:val="00204EF4"/>
    <w:rsid w:val="00231A88"/>
    <w:rsid w:val="00240A70"/>
    <w:rsid w:val="002413C8"/>
    <w:rsid w:val="00252132"/>
    <w:rsid w:val="00260097"/>
    <w:rsid w:val="0026777A"/>
    <w:rsid w:val="00275B8D"/>
    <w:rsid w:val="0028070D"/>
    <w:rsid w:val="00283C68"/>
    <w:rsid w:val="00284CF0"/>
    <w:rsid w:val="0029255E"/>
    <w:rsid w:val="002B57AE"/>
    <w:rsid w:val="002B61E3"/>
    <w:rsid w:val="002B684D"/>
    <w:rsid w:val="002D3456"/>
    <w:rsid w:val="00313414"/>
    <w:rsid w:val="003139F5"/>
    <w:rsid w:val="003177FE"/>
    <w:rsid w:val="003218BA"/>
    <w:rsid w:val="00327E8F"/>
    <w:rsid w:val="00330C8C"/>
    <w:rsid w:val="0033156C"/>
    <w:rsid w:val="00346FA1"/>
    <w:rsid w:val="00347C7E"/>
    <w:rsid w:val="003667C4"/>
    <w:rsid w:val="0037398E"/>
    <w:rsid w:val="00373A4E"/>
    <w:rsid w:val="003851E4"/>
    <w:rsid w:val="00393C2F"/>
    <w:rsid w:val="003C06B7"/>
    <w:rsid w:val="003D08F5"/>
    <w:rsid w:val="003E0D5C"/>
    <w:rsid w:val="003E2FF6"/>
    <w:rsid w:val="003E6CF6"/>
    <w:rsid w:val="003F2422"/>
    <w:rsid w:val="003F45C9"/>
    <w:rsid w:val="00402C5E"/>
    <w:rsid w:val="00403F38"/>
    <w:rsid w:val="00416FF4"/>
    <w:rsid w:val="00416FF7"/>
    <w:rsid w:val="00421592"/>
    <w:rsid w:val="004327A3"/>
    <w:rsid w:val="00436130"/>
    <w:rsid w:val="004401DF"/>
    <w:rsid w:val="00451115"/>
    <w:rsid w:val="004537DA"/>
    <w:rsid w:val="004540B8"/>
    <w:rsid w:val="00460FF5"/>
    <w:rsid w:val="0046148A"/>
    <w:rsid w:val="004651DB"/>
    <w:rsid w:val="00477550"/>
    <w:rsid w:val="0047772C"/>
    <w:rsid w:val="00486C73"/>
    <w:rsid w:val="00494CD1"/>
    <w:rsid w:val="0049679B"/>
    <w:rsid w:val="004A183F"/>
    <w:rsid w:val="004C3E03"/>
    <w:rsid w:val="004C449B"/>
    <w:rsid w:val="004D62DB"/>
    <w:rsid w:val="004D718B"/>
    <w:rsid w:val="004F67FD"/>
    <w:rsid w:val="00520A37"/>
    <w:rsid w:val="005219A7"/>
    <w:rsid w:val="0053045B"/>
    <w:rsid w:val="0054457E"/>
    <w:rsid w:val="005554CE"/>
    <w:rsid w:val="0056096C"/>
    <w:rsid w:val="00571DA2"/>
    <w:rsid w:val="00591DA9"/>
    <w:rsid w:val="005A0418"/>
    <w:rsid w:val="005A14E0"/>
    <w:rsid w:val="005A63F7"/>
    <w:rsid w:val="005B41AF"/>
    <w:rsid w:val="005B5374"/>
    <w:rsid w:val="005B7967"/>
    <w:rsid w:val="005D5864"/>
    <w:rsid w:val="005D7761"/>
    <w:rsid w:val="005F3D9D"/>
    <w:rsid w:val="0061584D"/>
    <w:rsid w:val="00636A34"/>
    <w:rsid w:val="006416E3"/>
    <w:rsid w:val="00645CA7"/>
    <w:rsid w:val="00647980"/>
    <w:rsid w:val="00647D80"/>
    <w:rsid w:val="0065568A"/>
    <w:rsid w:val="0066084C"/>
    <w:rsid w:val="00662FE8"/>
    <w:rsid w:val="00664E3E"/>
    <w:rsid w:val="00672915"/>
    <w:rsid w:val="00682E07"/>
    <w:rsid w:val="00687F09"/>
    <w:rsid w:val="00691EAE"/>
    <w:rsid w:val="00692344"/>
    <w:rsid w:val="006974FE"/>
    <w:rsid w:val="006B6F7B"/>
    <w:rsid w:val="006C2EF3"/>
    <w:rsid w:val="006D68A2"/>
    <w:rsid w:val="006E0227"/>
    <w:rsid w:val="006E175C"/>
    <w:rsid w:val="006E5E47"/>
    <w:rsid w:val="00701F87"/>
    <w:rsid w:val="00710E94"/>
    <w:rsid w:val="007219A2"/>
    <w:rsid w:val="0072577B"/>
    <w:rsid w:val="00734524"/>
    <w:rsid w:val="00740862"/>
    <w:rsid w:val="0074515F"/>
    <w:rsid w:val="007469DF"/>
    <w:rsid w:val="00746DFC"/>
    <w:rsid w:val="00747DE9"/>
    <w:rsid w:val="0076012D"/>
    <w:rsid w:val="007A1953"/>
    <w:rsid w:val="007A1D90"/>
    <w:rsid w:val="007A5792"/>
    <w:rsid w:val="007B2409"/>
    <w:rsid w:val="007B7EA3"/>
    <w:rsid w:val="007C5B4E"/>
    <w:rsid w:val="007D33A7"/>
    <w:rsid w:val="007D6DB9"/>
    <w:rsid w:val="007E0F7D"/>
    <w:rsid w:val="007E44FB"/>
    <w:rsid w:val="007F3950"/>
    <w:rsid w:val="008021B8"/>
    <w:rsid w:val="008116DB"/>
    <w:rsid w:val="00814934"/>
    <w:rsid w:val="00822B04"/>
    <w:rsid w:val="0083613F"/>
    <w:rsid w:val="008411E4"/>
    <w:rsid w:val="00847C57"/>
    <w:rsid w:val="00851493"/>
    <w:rsid w:val="00854464"/>
    <w:rsid w:val="0086053C"/>
    <w:rsid w:val="00860D8F"/>
    <w:rsid w:val="00863077"/>
    <w:rsid w:val="00863153"/>
    <w:rsid w:val="00872FA5"/>
    <w:rsid w:val="008752F1"/>
    <w:rsid w:val="0087593F"/>
    <w:rsid w:val="00877DCC"/>
    <w:rsid w:val="00885534"/>
    <w:rsid w:val="00887D96"/>
    <w:rsid w:val="0089002A"/>
    <w:rsid w:val="008A2C6B"/>
    <w:rsid w:val="008B7258"/>
    <w:rsid w:val="008C0C74"/>
    <w:rsid w:val="008C5AF6"/>
    <w:rsid w:val="008F1766"/>
    <w:rsid w:val="008F67DE"/>
    <w:rsid w:val="0090199A"/>
    <w:rsid w:val="009035E0"/>
    <w:rsid w:val="00903C5E"/>
    <w:rsid w:val="00917AA0"/>
    <w:rsid w:val="0092687C"/>
    <w:rsid w:val="009313C3"/>
    <w:rsid w:val="00932A72"/>
    <w:rsid w:val="00952B5E"/>
    <w:rsid w:val="0095414E"/>
    <w:rsid w:val="009607E8"/>
    <w:rsid w:val="009642FA"/>
    <w:rsid w:val="00975EDB"/>
    <w:rsid w:val="00981E59"/>
    <w:rsid w:val="0098267B"/>
    <w:rsid w:val="0098685D"/>
    <w:rsid w:val="00987BC8"/>
    <w:rsid w:val="00991B61"/>
    <w:rsid w:val="00997525"/>
    <w:rsid w:val="009A667F"/>
    <w:rsid w:val="009C4AF6"/>
    <w:rsid w:val="009D2912"/>
    <w:rsid w:val="009D2BD3"/>
    <w:rsid w:val="009E2819"/>
    <w:rsid w:val="00A0262D"/>
    <w:rsid w:val="00A13137"/>
    <w:rsid w:val="00A139E5"/>
    <w:rsid w:val="00A1425B"/>
    <w:rsid w:val="00A1469B"/>
    <w:rsid w:val="00A16E02"/>
    <w:rsid w:val="00A23DE1"/>
    <w:rsid w:val="00A31121"/>
    <w:rsid w:val="00A31580"/>
    <w:rsid w:val="00A33C84"/>
    <w:rsid w:val="00A35804"/>
    <w:rsid w:val="00A36C27"/>
    <w:rsid w:val="00A512C9"/>
    <w:rsid w:val="00A525A0"/>
    <w:rsid w:val="00A64F1D"/>
    <w:rsid w:val="00A7209C"/>
    <w:rsid w:val="00A724AF"/>
    <w:rsid w:val="00A753E7"/>
    <w:rsid w:val="00A82617"/>
    <w:rsid w:val="00A837C9"/>
    <w:rsid w:val="00A900B1"/>
    <w:rsid w:val="00A947B5"/>
    <w:rsid w:val="00AA17A3"/>
    <w:rsid w:val="00AA5223"/>
    <w:rsid w:val="00AA7489"/>
    <w:rsid w:val="00AC5300"/>
    <w:rsid w:val="00AC6707"/>
    <w:rsid w:val="00AC7E91"/>
    <w:rsid w:val="00AD0DA7"/>
    <w:rsid w:val="00AD4D53"/>
    <w:rsid w:val="00AD6911"/>
    <w:rsid w:val="00AE7048"/>
    <w:rsid w:val="00B055F3"/>
    <w:rsid w:val="00B11EC3"/>
    <w:rsid w:val="00B1391F"/>
    <w:rsid w:val="00B15698"/>
    <w:rsid w:val="00B17BC8"/>
    <w:rsid w:val="00B375AB"/>
    <w:rsid w:val="00B4240C"/>
    <w:rsid w:val="00B466AF"/>
    <w:rsid w:val="00B66411"/>
    <w:rsid w:val="00B74E23"/>
    <w:rsid w:val="00B76FC8"/>
    <w:rsid w:val="00B77002"/>
    <w:rsid w:val="00B8228C"/>
    <w:rsid w:val="00B95794"/>
    <w:rsid w:val="00B9590F"/>
    <w:rsid w:val="00BA413C"/>
    <w:rsid w:val="00BA63EC"/>
    <w:rsid w:val="00BA7ADF"/>
    <w:rsid w:val="00BB46B5"/>
    <w:rsid w:val="00BB7941"/>
    <w:rsid w:val="00BC5FA6"/>
    <w:rsid w:val="00BD578E"/>
    <w:rsid w:val="00BF5D26"/>
    <w:rsid w:val="00C0174A"/>
    <w:rsid w:val="00C16B28"/>
    <w:rsid w:val="00C16B67"/>
    <w:rsid w:val="00C17216"/>
    <w:rsid w:val="00C25347"/>
    <w:rsid w:val="00C314AB"/>
    <w:rsid w:val="00C42725"/>
    <w:rsid w:val="00C522D2"/>
    <w:rsid w:val="00C67BD9"/>
    <w:rsid w:val="00C73032"/>
    <w:rsid w:val="00C818BA"/>
    <w:rsid w:val="00C953A5"/>
    <w:rsid w:val="00CA63A5"/>
    <w:rsid w:val="00CD11BD"/>
    <w:rsid w:val="00CD345C"/>
    <w:rsid w:val="00CF0DF3"/>
    <w:rsid w:val="00D0223F"/>
    <w:rsid w:val="00D07D43"/>
    <w:rsid w:val="00D12675"/>
    <w:rsid w:val="00D30489"/>
    <w:rsid w:val="00D3557F"/>
    <w:rsid w:val="00D440AB"/>
    <w:rsid w:val="00D52F2A"/>
    <w:rsid w:val="00D600C9"/>
    <w:rsid w:val="00D6714F"/>
    <w:rsid w:val="00D70E03"/>
    <w:rsid w:val="00D74069"/>
    <w:rsid w:val="00D7430F"/>
    <w:rsid w:val="00D77F79"/>
    <w:rsid w:val="00D8118C"/>
    <w:rsid w:val="00D83759"/>
    <w:rsid w:val="00D8400F"/>
    <w:rsid w:val="00D85551"/>
    <w:rsid w:val="00D87DD4"/>
    <w:rsid w:val="00D97B7E"/>
    <w:rsid w:val="00DA1D77"/>
    <w:rsid w:val="00DB2003"/>
    <w:rsid w:val="00DB3442"/>
    <w:rsid w:val="00DC632D"/>
    <w:rsid w:val="00DE7855"/>
    <w:rsid w:val="00DF24C2"/>
    <w:rsid w:val="00E01AE9"/>
    <w:rsid w:val="00E20AF9"/>
    <w:rsid w:val="00E22E60"/>
    <w:rsid w:val="00E26E5E"/>
    <w:rsid w:val="00E26E61"/>
    <w:rsid w:val="00E27410"/>
    <w:rsid w:val="00E33E0D"/>
    <w:rsid w:val="00E43DB2"/>
    <w:rsid w:val="00E44551"/>
    <w:rsid w:val="00E470F0"/>
    <w:rsid w:val="00E628F6"/>
    <w:rsid w:val="00E70912"/>
    <w:rsid w:val="00E73CF4"/>
    <w:rsid w:val="00E8407F"/>
    <w:rsid w:val="00E90A74"/>
    <w:rsid w:val="00E93506"/>
    <w:rsid w:val="00E936B3"/>
    <w:rsid w:val="00E97338"/>
    <w:rsid w:val="00EA261B"/>
    <w:rsid w:val="00EA7DA4"/>
    <w:rsid w:val="00EB3A6A"/>
    <w:rsid w:val="00EC25EF"/>
    <w:rsid w:val="00EC2922"/>
    <w:rsid w:val="00ED16FE"/>
    <w:rsid w:val="00ED6805"/>
    <w:rsid w:val="00EF3FE1"/>
    <w:rsid w:val="00EF7084"/>
    <w:rsid w:val="00F00AF9"/>
    <w:rsid w:val="00F02DC3"/>
    <w:rsid w:val="00F07CB1"/>
    <w:rsid w:val="00F17162"/>
    <w:rsid w:val="00F1797E"/>
    <w:rsid w:val="00F20D69"/>
    <w:rsid w:val="00F33CCB"/>
    <w:rsid w:val="00F34A0D"/>
    <w:rsid w:val="00F42334"/>
    <w:rsid w:val="00F42D50"/>
    <w:rsid w:val="00F461B6"/>
    <w:rsid w:val="00F46364"/>
    <w:rsid w:val="00F50410"/>
    <w:rsid w:val="00F552F9"/>
    <w:rsid w:val="00F5678D"/>
    <w:rsid w:val="00F57A82"/>
    <w:rsid w:val="00F6228C"/>
    <w:rsid w:val="00F67388"/>
    <w:rsid w:val="00F86B3F"/>
    <w:rsid w:val="00F87F1E"/>
    <w:rsid w:val="00F93F62"/>
    <w:rsid w:val="00FB1B9C"/>
    <w:rsid w:val="00FB75DA"/>
    <w:rsid w:val="00FC187A"/>
    <w:rsid w:val="00FC368C"/>
    <w:rsid w:val="00FD29A6"/>
    <w:rsid w:val="00FD7573"/>
    <w:rsid w:val="00FE33B8"/>
    <w:rsid w:val="00FE68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0AB"/>
    <w:pPr>
      <w:spacing w:after="0" w:line="240" w:lineRule="auto"/>
    </w:pPr>
    <w:rPr>
      <w:rFonts w:ascii="ArialMT" w:eastAsia="Batang" w:hAnsi="ArialMT" w:cs="ArialMT"/>
      <w:sz w:val="24"/>
      <w:szCs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D440AB"/>
    <w:rPr>
      <w:i/>
      <w:iCs/>
    </w:rPr>
  </w:style>
  <w:style w:type="paragraph" w:styleId="ListParagraph">
    <w:name w:val="List Paragraph"/>
    <w:basedOn w:val="Normal"/>
    <w:uiPriority w:val="34"/>
    <w:qFormat/>
    <w:rsid w:val="00D440AB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IN" w:eastAsia="en-IN"/>
    </w:rPr>
  </w:style>
  <w:style w:type="character" w:styleId="Hyperlink">
    <w:name w:val="Hyperlink"/>
    <w:basedOn w:val="DefaultParagraphFont"/>
    <w:uiPriority w:val="99"/>
    <w:semiHidden/>
    <w:unhideWhenUsed/>
    <w:rsid w:val="0047755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7550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0AB"/>
    <w:pPr>
      <w:spacing w:after="0" w:line="240" w:lineRule="auto"/>
    </w:pPr>
    <w:rPr>
      <w:rFonts w:ascii="ArialMT" w:eastAsia="Batang" w:hAnsi="ArialMT" w:cs="ArialMT"/>
      <w:sz w:val="24"/>
      <w:szCs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D440AB"/>
    <w:rPr>
      <w:i/>
      <w:iCs/>
    </w:rPr>
  </w:style>
  <w:style w:type="paragraph" w:styleId="ListParagraph">
    <w:name w:val="List Paragraph"/>
    <w:basedOn w:val="Normal"/>
    <w:uiPriority w:val="34"/>
    <w:qFormat/>
    <w:rsid w:val="00D440AB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IN" w:eastAsia="en-IN"/>
    </w:rPr>
  </w:style>
  <w:style w:type="character" w:styleId="Hyperlink">
    <w:name w:val="Hyperlink"/>
    <w:basedOn w:val="DefaultParagraphFont"/>
    <w:uiPriority w:val="99"/>
    <w:semiHidden/>
    <w:unhideWhenUsed/>
    <w:rsid w:val="0047755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7550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70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2659</Words>
  <Characters>15158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ti Kaushik</dc:creator>
  <cp:lastModifiedBy>Kriti Kaushik</cp:lastModifiedBy>
  <cp:revision>5</cp:revision>
  <dcterms:created xsi:type="dcterms:W3CDTF">2013-10-30T03:44:00Z</dcterms:created>
  <dcterms:modified xsi:type="dcterms:W3CDTF">2013-11-01T11:55:00Z</dcterms:modified>
</cp:coreProperties>
</file>